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: 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formation on microsatellite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oci used for the genotyping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des albopic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pulation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bbrevia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, forward; R, reverse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8"/>
        <w:gridCol w:w="3488"/>
        <w:gridCol w:w="993"/>
        <w:gridCol w:w="851"/>
        <w:gridCol w:w="974"/>
        <w:gridCol w:w="868"/>
        <w:gridCol w:w="992"/>
      </w:tblGrid>
      <w:tr>
        <w:trPr>
          <w:trHeight w:val="57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arker</w:t>
            </w:r>
          </w:p>
        </w:tc>
        <w:tc>
          <w:tcPr>
            <w:tcW w:w="3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equen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ize range 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Dy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ultiplex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Quantity </w:t>
              <w:br/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µ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References</w:t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3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: ACCATACAGCCTGGAGTTCG</w:t>
              <w:br/>
              <w:t>R: GGGGTTGTGTGAATTGTCG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06-23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VIC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6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GATGGTCCGTATTTGGGTTG </w:t>
              <w:br/>
              <w:t>R: ATCTTCACTCATCCGCCAT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48-26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PE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8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TTGTTGTTCGGTTGTTGTTTG </w:t>
              <w:br/>
              <w:t>R: CGGGTTCCAACTATGTACG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25-2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FAM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lbtri3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AGATGTGTCGCAATGCTTCC </w:t>
              <w:br/>
              <w:t>R: GATTCGGTGATGTTGAGGC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19-1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PE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371/journal.pntd.0002361","author":[{"dropping-particle":"","family":"Beebe","given":"Nigel W","non-dropping-particle":"","parse-names":false,"suffix":""},{"dropping-particle":"","family":"Ambrose","given":"Luke","non-dropping-particle":"","parse-names":false,"suffix":""},{"dropping-particle":"","family":"Hill","given":"Lydia A","non-dropping-particle":"","parse-names":false,"suffix":""},{"dropping-particle":"","family":"Davis","given":"Joseph B","non-dropping-particle":"","parse-names":false,"suffix":""},{"dropping-particle":"","family":"Hapgood","given":"George","non-dropping-particle":"","parse-names":false,"suffix":""},{"dropping-particle":"","family":"Cooper","given":"Robert D","non-dropping-particle":"","parse-names":false,"suffix":""},{"dropping-particle":"","family":"Russell","given":"Richard C","non-dropping-particle":"","parse-names":false,"suffix":""},{"dropping-particle":"","family":"Ritchie","given":"Scott A","non-dropping-particle":"","parse-names":false,"suffix":""},{"dropping-particle":"","family":"Reimer","given":"Lisa J","non-dropping-particle":"","parse-names":false,"suffix":""},{"dropping-particle":"","family":"Lobo","given":"Neil F","non-dropping-particle":"","parse-names":false,"suffix":""},{"dropping-particle":"","family":"Syafruddin","given":"Din","non-dropping-particle":"","parse-names":false,"suffix":""},{"dropping-particle":"van den","family":"Hurk","given":"Andrew F","non-dropping-particle":"","parse-names":false,"suffix":""}],"container-title":"PLoS Neglected Tropical Diseases","id":"ITEM-1","issue":"8","issued":{"date-parts":[["2013"]]},"page":"e2361","title":"Tracing the tiger : Population genetics provides valuable insights into the &lt;i&gt;Aedes&lt;/i&gt; (Stegomyia) &lt;i&gt;albopictus&lt;/i&gt; invasion of the australasian region","type":"article-journal","volume":"7"},"uris":["http://www.mendeley.com/documents/?uuid=0d4f9f7a-e850-4b1d-adcc-c0729d838ff4"]}],"mendeley":{"formattedCitation":"[2]","plainTextFormattedCitation":"[2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lbtri45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TTTCAGCTCGGTGTTATGGC </w:t>
              <w:br/>
              <w:t>R: TGATGTTGATGATGATGACTACG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16-1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FAM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371/journal.pntd.0002361","author":[{"dropping-particle":"","family":"Beebe","given":"Nigel W","non-dropping-particle":"","parse-names":false,"suffix":""},{"dropping-particle":"","family":"Ambrose","given":"Luke","non-dropping-particle":"","parse-names":false,"suffix":""},{"dropping-particle":"","family":"Hill","given":"Lydia A","non-dropping-particle":"","parse-names":false,"suffix":""},{"dropping-particle":"","family":"Davis","given":"Joseph B","non-dropping-particle":"","parse-names":false,"suffix":""},{"dropping-particle":"","family":"Hapgood","given":"George","non-dropping-particle":"","parse-names":false,"suffix":""},{"dropping-particle":"","family":"Cooper","given":"Robert D","non-dropping-particle":"","parse-names":false,"suffix":""},{"dropping-particle":"","family":"Russell","given":"Richard C","non-dropping-particle":"","parse-names":false,"suffix":""},{"dropping-particle":"","family":"Ritchie","given":"Scott A","non-dropping-particle":"","parse-names":false,"suffix":""},{"dropping-particle":"","family":"Reimer","given":"Lisa J","non-dropping-particle":"","parse-names":false,"suffix":""},{"dropping-particle":"","family":"Lobo","given":"Neil F","non-dropping-particle":"","parse-names":false,"suffix":""},{"dropping-particle":"","family":"Syafruddin","given":"Din","non-dropping-particle":"","parse-names":false,"suffix":""},{"dropping-particle":"van den","family":"Hurk","given":"Andrew F","non-dropping-particle":"","parse-names":false,"suffix":""}],"container-title":"PLoS Neglected Tropical Diseases","id":"ITEM-1","issue":"8","issued":{"date-parts":[["2013"]]},"page":"e2361","title":"Tracing the tiger : Population genetics provides valuable insights into the &lt;i&gt;Aedes&lt;/i&gt; (Stegomyia) &lt;i&gt;albopictus&lt;/i&gt; invasion of the australasian region","type":"article-journal","volume":"7"},"uris":["http://www.mendeley.com/documents/?uuid=0d4f9f7a-e850-4b1d-adcc-c0729d838ff4"]}],"mendeley":{"formattedCitation":"[2]","plainTextFormattedCitation":"[2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4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ATCGCGGGTTTTCTATTCCT </w:t>
              <w:br/>
              <w:t>R: ATCAACGAAACCGAAAGCA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72-18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ED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2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.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5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AACCCATCGAACACAGAAGG </w:t>
              <w:br/>
              <w:t>R: GTACGGTTGACTCGCTGTG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48-2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FAM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2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.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7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ATAGACGGGAGTCGGTTCCT </w:t>
              <w:br/>
              <w:t>R: TCCAACCGCTAGTGTCATC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00-2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PE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2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.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13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TCACACCATGGTCAAAGCAT </w:t>
              <w:br/>
              <w:t>R: TGCTGAGTTGAATGGAAACG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42-15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VIC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2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lbdi6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TCTTCATCTACGCTGTGCTC </w:t>
              <w:br/>
              <w:t>R: GACGCCAATCCGACAAAGT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59-27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VIC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2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371/journal.pntd.0002361","author":[{"dropping-particle":"","family":"Beebe","given":"Nigel W","non-dropping-particle":"","parse-names":false,"suffix":""},{"dropping-particle":"","family":"Ambrose","given":"Luke","non-dropping-particle":"","parse-names":false,"suffix":""},{"dropping-particle":"","family":"Hill","given":"Lydia A","non-dropping-particle":"","parse-names":false,"suffix":""},{"dropping-particle":"","family":"Davis","given":"Joseph B","non-dropping-particle":"","parse-names":false,"suffix":""},{"dropping-particle":"","family":"Hapgood","given":"George","non-dropping-particle":"","parse-names":false,"suffix":""},{"dropping-particle":"","family":"Cooper","given":"Robert D","non-dropping-particle":"","parse-names":false,"suffix":""},{"dropping-particle":"","family":"Russell","given":"Richard C","non-dropping-particle":"","parse-names":false,"suffix":""},{"dropping-particle":"","family":"Ritchie","given":"Scott A","non-dropping-particle":"","parse-names":false,"suffix":""},{"dropping-particle":"","family":"Reimer","given":"Lisa J","non-dropping-particle":"","parse-names":false,"suffix":""},{"dropping-particle":"","family":"Lobo","given":"Neil F","non-dropping-particle":"","parse-names":false,"suffix":""},{"dropping-particle":"","family":"Syafruddin","given":"Din","non-dropping-particle":"","parse-names":false,"suffix":""},{"dropping-particle":"van den","family":"Hurk","given":"Andrew F","non-dropping-particle":"","parse-names":false,"suffix":""}],"container-title":"PLoS Neglected Tropical Diseases","id":"ITEM-1","issue":"8","issued":{"date-parts":[["2013"]]},"page":"e2361","title":"Tracing the tiger : Population genetics provides valuable insights into the &lt;i&gt;Aedes&lt;/i&gt; (Stegomyia) &lt;i&gt;albopictus&lt;/i&gt; invasion of the australasian region","type":"article-journal","volume":"7"},"uris":["http://www.mendeley.com/documents/?uuid=0d4f9f7a-e850-4b1d-adcc-c0729d838ff4"]}],"mendeley":{"formattedCitation":"[2]","plainTextFormattedCitation":"[2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2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ACGATGCGTAACCATTCGAT </w:t>
              <w:br/>
              <w:t>R: AACACCGCCGAATATGAAA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90-1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PE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9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GCGATGACAGTGGAACAAGA </w:t>
              <w:br/>
              <w:t>R: GCTTGGCAGGGAACAAAT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33-1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VIC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.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10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ATCGCCTTCACTCTTCTTCG </w:t>
              <w:br/>
              <w:t>R: CCAATCCTGAGCCGTACAT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71-18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FAM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11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CTCTGCGTTCCGGTTCTATC </w:t>
              <w:br/>
              <w:t>R: AGGCAACCTCTCGAATGAA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13-2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VIC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12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AGAGCCCTCGAAAAGAGAGC </w:t>
              <w:br/>
              <w:t>R: AGCACTCATTCTTGGCTTGG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58-18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ED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Aealbmic16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F: CACAACAACGAGAGTGTCGAA </w:t>
              <w:br/>
              <w:t>R: CCGAGGGCAACACGATATA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18-25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FAM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ADDIN CSL_CITATION {"citationItems":[{"id":"ITEM-1","itemData":{"DOI":"10.1186/s13071-015-0794-5","author":[{"dropping-particle":"","family":"Manni","given":"Mosè","non-dropping-particle":"","parse-names":false,"suffix":""},{"dropping-particle":"","family":"Gomulski","given":"Ludvik M","non-dropping-particle":"","parse-names":false,"suffix":""},{"dropping-particle":"","family":"Aketarawong","given":"Nidchaya","non-dropping-particle":"","parse-names":false,"suffix":""},{"dropping-particle":"","family":"Tait","given":"Gabriella","non-dropping-particle":"","parse-names":false,"suffix":""},{"dropping-particle":"","family":"Scolari","given":"Francesca","non-dropping-particle":"","parse-names":false,"suffix":""},{"dropping-particle":"","family":"Somboon","given":"Pradya","non-dropping-particle":"","parse-names":false,"suffix":""},{"dropping-particle":"","family":"Guglielmino","given":"Carmela R","non-dropping-particle":"","parse-names":false,"suffix":""},{"dropping-particle":"","family":"Malacrida","given":"Anna R","non-dropping-particle":"","parse-names":false,"suffix":""},{"dropping-particle":"","family":"Gasperi","given":"Giuliano","non-dropping-particle":"","parse-names":false,"suffix":""}],"container-title":"Parasites &amp; Vectors","id":"ITEM-1","issue":"188","issued":{"date-parts":[["2015"]]},"page":"1-11","title":"Molecular markers for analyses of intraspecific genetic diversity in the asian tiger mosquito, &lt;i&gt;Aedes albopictus&lt;/i&gt;","type":"article-journal","volume":"8"},"uris":["http://www.mendeley.com/documents/?uuid=9f753216-2732-4111-b78c-9d3a46323e31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ADDIN Mendeley Bibliography CSL_BIBLIOGRAPHY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Manni M, Gomulski LM, Aketarawong N, Tait G, Scolari F, Somboon P, et al. Molecular markers for analyses of intraspecific genetic diversity in the asian tiger mosquito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edes albopict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Parasit Vectors. 2015;8:1–11.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Beebe NW, Ambrose L, Hill LA, Davis JB, Hapgood G, Cooper RD, et al. Tracing the tiger : Population genetics provides valuable insights into the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e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Stegomyia)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lbopict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vasion of the australasian region. PLoS Negl Trop Dis. 2013;7:e2361.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Peakall R, Smouse PE. GenAlEx 6.5: genetic analysis in Excel. Population genetic software for teaching and research-an update. Bioinformatics. 2012;28:2537–9. 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2:51:00Z</dcterms:created>
  <dc:creator>celestine</dc:creator>
  <dc:description/>
  <cp:keywords/>
  <dc:language>en-US</dc:language>
  <cp:lastModifiedBy>celestine</cp:lastModifiedBy>
  <dcterms:modified xsi:type="dcterms:W3CDTF">2019-12-04T12:51:00Z</dcterms:modified>
  <cp:revision>3</cp:revision>
  <dc:subject/>
  <dc:title/>
</cp:coreProperties>
</file>